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5E8CE8" w14:textId="3E8B4B73" w:rsidR="00252F65" w:rsidRPr="008E1C09" w:rsidRDefault="00252F65" w:rsidP="00252F65">
      <w:pPr>
        <w:spacing w:line="440" w:lineRule="exact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Table</w:t>
      </w:r>
      <w:r w:rsidRPr="008E1C09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8E1C09">
        <w:rPr>
          <w:rFonts w:ascii="Times New Roman" w:hAnsi="Times New Roman" w:cs="Times New Roman" w:hint="eastAsia"/>
          <w:b/>
          <w:szCs w:val="21"/>
        </w:rPr>
        <w:t xml:space="preserve">1 The </w:t>
      </w:r>
      <w:r>
        <w:rPr>
          <w:rFonts w:ascii="Times New Roman" w:hAnsi="Times New Roman" w:cs="Times New Roman" w:hint="eastAsia"/>
          <w:b/>
          <w:szCs w:val="21"/>
        </w:rPr>
        <w:t>c</w:t>
      </w:r>
      <w:r w:rsidRPr="00252F65">
        <w:rPr>
          <w:rFonts w:ascii="Times New Roman" w:hAnsi="Times New Roman" w:cs="Times New Roman"/>
          <w:b/>
          <w:szCs w:val="21"/>
        </w:rPr>
        <w:t>olor parameters of different color card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1950"/>
        <w:gridCol w:w="2473"/>
        <w:gridCol w:w="2523"/>
      </w:tblGrid>
      <w:tr w:rsidR="00252F65" w:rsidRPr="00257E2A" w14:paraId="1EB9EFCB" w14:textId="77777777" w:rsidTr="0057169D">
        <w:tc>
          <w:tcPr>
            <w:tcW w:w="1384" w:type="dxa"/>
            <w:tcBorders>
              <w:bottom w:val="single" w:sz="4" w:space="0" w:color="000000" w:themeColor="text1"/>
            </w:tcBorders>
            <w:vAlign w:val="center"/>
          </w:tcPr>
          <w:p w14:paraId="0FFA0500" w14:textId="77777777" w:rsidR="00252F65" w:rsidRPr="00257E2A" w:rsidRDefault="00252F65" w:rsidP="005716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or</w:t>
            </w:r>
          </w:p>
        </w:tc>
        <w:tc>
          <w:tcPr>
            <w:tcW w:w="1985" w:type="dxa"/>
            <w:tcBorders>
              <w:bottom w:val="single" w:sz="4" w:space="0" w:color="000000" w:themeColor="text1"/>
            </w:tcBorders>
            <w:vAlign w:val="center"/>
          </w:tcPr>
          <w:p w14:paraId="2F04DA35" w14:textId="77777777" w:rsidR="00252F65" w:rsidRPr="00257E2A" w:rsidRDefault="00252F65" w:rsidP="00252F65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uminosity</w:t>
            </w:r>
          </w:p>
        </w:tc>
        <w:tc>
          <w:tcPr>
            <w:tcW w:w="2551" w:type="dxa"/>
            <w:tcBorders>
              <w:bottom w:val="single" w:sz="4" w:space="0" w:color="000000" w:themeColor="text1"/>
            </w:tcBorders>
            <w:vAlign w:val="center"/>
          </w:tcPr>
          <w:p w14:paraId="2AEF1102" w14:textId="77777777" w:rsidR="00252F65" w:rsidRPr="00257E2A" w:rsidRDefault="00252F65" w:rsidP="005716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ange from red to green</w:t>
            </w:r>
          </w:p>
        </w:tc>
        <w:tc>
          <w:tcPr>
            <w:tcW w:w="2602" w:type="dxa"/>
            <w:tcBorders>
              <w:bottom w:val="single" w:sz="4" w:space="0" w:color="000000" w:themeColor="text1"/>
            </w:tcBorders>
            <w:vAlign w:val="center"/>
          </w:tcPr>
          <w:p w14:paraId="44702EA3" w14:textId="77777777" w:rsidR="00252F65" w:rsidRPr="00257E2A" w:rsidRDefault="00252F65" w:rsidP="005716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ange from yellow to blue</w:t>
            </w:r>
          </w:p>
        </w:tc>
      </w:tr>
      <w:tr w:rsidR="00252F65" w:rsidRPr="00257E2A" w14:paraId="64314086" w14:textId="77777777" w:rsidTr="0057169D">
        <w:tc>
          <w:tcPr>
            <w:tcW w:w="1384" w:type="dxa"/>
            <w:tcBorders>
              <w:bottom w:val="nil"/>
            </w:tcBorders>
            <w:vAlign w:val="center"/>
          </w:tcPr>
          <w:p w14:paraId="5E310AA6" w14:textId="3DF154EC" w:rsidR="00252F65" w:rsidRPr="00257E2A" w:rsidRDefault="00252F65" w:rsidP="00252F65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hite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1A725C39" w14:textId="77777777" w:rsidR="00252F65" w:rsidRPr="00257E2A" w:rsidRDefault="00252F65" w:rsidP="005716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E2A">
              <w:rPr>
                <w:rFonts w:ascii="Times New Roman" w:hAnsi="Times New Roman" w:cs="Times New Roman"/>
                <w:szCs w:val="21"/>
              </w:rPr>
              <w:t>93.4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3048A8FC" w14:textId="77777777" w:rsidR="00252F65" w:rsidRPr="00257E2A" w:rsidRDefault="00252F65" w:rsidP="005716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E2A">
              <w:rPr>
                <w:rFonts w:ascii="Times New Roman" w:hAnsi="Times New Roman" w:cs="Times New Roman"/>
                <w:szCs w:val="21"/>
              </w:rPr>
              <w:t>2.60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2602" w:type="dxa"/>
            <w:tcBorders>
              <w:bottom w:val="nil"/>
            </w:tcBorders>
            <w:vAlign w:val="center"/>
          </w:tcPr>
          <w:p w14:paraId="6E87A0D0" w14:textId="77777777" w:rsidR="00252F65" w:rsidRPr="00257E2A" w:rsidRDefault="00252F65" w:rsidP="005716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E2A">
              <w:rPr>
                <w:rFonts w:ascii="Times New Roman" w:hAnsi="Times New Roman" w:cs="Times New Roman"/>
                <w:szCs w:val="21"/>
              </w:rPr>
              <w:t>-10.0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  <w:tr w:rsidR="00252F65" w:rsidRPr="00257E2A" w14:paraId="3090AD03" w14:textId="77777777" w:rsidTr="0057169D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50854359" w14:textId="6E53B341" w:rsidR="00252F65" w:rsidRPr="00257E2A" w:rsidRDefault="00252F65" w:rsidP="00252F65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llow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375920A" w14:textId="77777777" w:rsidR="00252F65" w:rsidRPr="00257E2A" w:rsidRDefault="00252F65" w:rsidP="005716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E2A">
              <w:rPr>
                <w:rFonts w:ascii="Times New Roman" w:hAnsi="Times New Roman" w:cs="Times New Roman"/>
                <w:szCs w:val="21"/>
              </w:rPr>
              <w:t>93.3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07041E7" w14:textId="77777777" w:rsidR="00252F65" w:rsidRPr="00257E2A" w:rsidRDefault="00252F65" w:rsidP="005716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E2A">
              <w:rPr>
                <w:rFonts w:ascii="Times New Roman" w:hAnsi="Times New Roman" w:cs="Times New Roman"/>
                <w:szCs w:val="21"/>
              </w:rPr>
              <w:t>-4.2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2602" w:type="dxa"/>
            <w:tcBorders>
              <w:top w:val="nil"/>
              <w:bottom w:val="nil"/>
            </w:tcBorders>
            <w:vAlign w:val="center"/>
          </w:tcPr>
          <w:p w14:paraId="1D9D2492" w14:textId="77777777" w:rsidR="00252F65" w:rsidRPr="00257E2A" w:rsidRDefault="00252F65" w:rsidP="005716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E2A">
              <w:rPr>
                <w:rFonts w:ascii="Times New Roman" w:hAnsi="Times New Roman" w:cs="Times New Roman"/>
                <w:szCs w:val="21"/>
              </w:rPr>
              <w:t>34.5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0.12</w:t>
            </w:r>
          </w:p>
        </w:tc>
      </w:tr>
      <w:tr w:rsidR="00252F65" w:rsidRPr="00257E2A" w14:paraId="14B89599" w14:textId="77777777" w:rsidTr="0057169D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394A19DE" w14:textId="1C10B66F" w:rsidR="00252F65" w:rsidRPr="00257E2A" w:rsidRDefault="00252F65" w:rsidP="00252F65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rang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ACF21F4" w14:textId="77777777" w:rsidR="00252F65" w:rsidRPr="00257E2A" w:rsidRDefault="00252F65" w:rsidP="005716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E2A">
              <w:rPr>
                <w:rFonts w:ascii="Times New Roman" w:hAnsi="Times New Roman" w:cs="Times New Roman"/>
                <w:szCs w:val="21"/>
              </w:rPr>
              <w:t>89.8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7567259" w14:textId="77777777" w:rsidR="00252F65" w:rsidRPr="00257E2A" w:rsidRDefault="00252F65" w:rsidP="005716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E2A">
              <w:rPr>
                <w:rFonts w:ascii="Times New Roman" w:hAnsi="Times New Roman" w:cs="Times New Roman"/>
                <w:szCs w:val="21"/>
              </w:rPr>
              <w:t>13.3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2602" w:type="dxa"/>
            <w:tcBorders>
              <w:top w:val="nil"/>
              <w:bottom w:val="nil"/>
            </w:tcBorders>
            <w:vAlign w:val="center"/>
          </w:tcPr>
          <w:p w14:paraId="3A6D789B" w14:textId="77777777" w:rsidR="00252F65" w:rsidRPr="00257E2A" w:rsidRDefault="00252F65" w:rsidP="005716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E2A">
              <w:rPr>
                <w:rFonts w:ascii="Times New Roman" w:hAnsi="Times New Roman" w:cs="Times New Roman"/>
                <w:szCs w:val="21"/>
              </w:rPr>
              <w:t>23.6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252F65" w:rsidRPr="00257E2A" w14:paraId="32597138" w14:textId="77777777" w:rsidTr="0057169D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084FC668" w14:textId="48337081" w:rsidR="00252F65" w:rsidRPr="00257E2A" w:rsidRDefault="00252F65" w:rsidP="00252F65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ink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77B439E" w14:textId="77777777" w:rsidR="00252F65" w:rsidRPr="00257E2A" w:rsidRDefault="00252F65" w:rsidP="005716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E2A">
              <w:rPr>
                <w:rFonts w:ascii="Times New Roman" w:hAnsi="Times New Roman" w:cs="Times New Roman"/>
                <w:szCs w:val="21"/>
              </w:rPr>
              <w:t>79.1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EDDFB4F" w14:textId="77777777" w:rsidR="00252F65" w:rsidRPr="00257E2A" w:rsidRDefault="00252F65" w:rsidP="005716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E2A">
              <w:rPr>
                <w:rFonts w:ascii="Times New Roman" w:hAnsi="Times New Roman" w:cs="Times New Roman"/>
                <w:szCs w:val="21"/>
              </w:rPr>
              <w:t>30.8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2602" w:type="dxa"/>
            <w:tcBorders>
              <w:top w:val="nil"/>
              <w:bottom w:val="nil"/>
            </w:tcBorders>
            <w:vAlign w:val="center"/>
          </w:tcPr>
          <w:p w14:paraId="34FEE9BB" w14:textId="77777777" w:rsidR="00252F65" w:rsidRPr="00257E2A" w:rsidRDefault="00252F65" w:rsidP="005716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E2A">
              <w:rPr>
                <w:rFonts w:ascii="Times New Roman" w:hAnsi="Times New Roman" w:cs="Times New Roman"/>
                <w:szCs w:val="21"/>
              </w:rPr>
              <w:t>-0.5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252F65" w:rsidRPr="00257E2A" w14:paraId="6C11F199" w14:textId="77777777" w:rsidTr="0057169D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2C59335B" w14:textId="786FD6D5" w:rsidR="00252F65" w:rsidRPr="00257E2A" w:rsidRDefault="00252F65" w:rsidP="00252F65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51404DE" w14:textId="77777777" w:rsidR="00252F65" w:rsidRPr="00257E2A" w:rsidRDefault="00252F65" w:rsidP="005716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E2A">
              <w:rPr>
                <w:rFonts w:ascii="Times New Roman" w:hAnsi="Times New Roman" w:cs="Times New Roman"/>
                <w:szCs w:val="21"/>
              </w:rPr>
              <w:t>57.3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C0BBE8C" w14:textId="77777777" w:rsidR="00252F65" w:rsidRPr="00257E2A" w:rsidRDefault="00252F65" w:rsidP="005716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E2A">
              <w:rPr>
                <w:rFonts w:ascii="Times New Roman" w:hAnsi="Times New Roman" w:cs="Times New Roman"/>
                <w:szCs w:val="21"/>
              </w:rPr>
              <w:t>61.3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2602" w:type="dxa"/>
            <w:tcBorders>
              <w:top w:val="nil"/>
              <w:bottom w:val="nil"/>
            </w:tcBorders>
            <w:vAlign w:val="center"/>
          </w:tcPr>
          <w:p w14:paraId="0999CB1E" w14:textId="77777777" w:rsidR="00252F65" w:rsidRPr="00257E2A" w:rsidRDefault="00252F65" w:rsidP="005716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E2A">
              <w:rPr>
                <w:rFonts w:ascii="Times New Roman" w:hAnsi="Times New Roman" w:cs="Times New Roman"/>
                <w:szCs w:val="21"/>
              </w:rPr>
              <w:t>39.0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252F65" w:rsidRPr="00257E2A" w14:paraId="62FA03E0" w14:textId="77777777" w:rsidTr="0057169D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076E612A" w14:textId="75919EA4" w:rsidR="00252F65" w:rsidRPr="00257E2A" w:rsidRDefault="00252F65" w:rsidP="00252F65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lu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0922EFF" w14:textId="77777777" w:rsidR="00252F65" w:rsidRPr="00257E2A" w:rsidRDefault="00252F65" w:rsidP="005716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E2A">
              <w:rPr>
                <w:rFonts w:ascii="Times New Roman" w:hAnsi="Times New Roman" w:cs="Times New Roman"/>
                <w:szCs w:val="21"/>
              </w:rPr>
              <w:t>83.9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321C2F4" w14:textId="77777777" w:rsidR="00252F65" w:rsidRPr="00257E2A" w:rsidRDefault="00252F65" w:rsidP="005716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E2A">
              <w:rPr>
                <w:rFonts w:ascii="Times New Roman" w:hAnsi="Times New Roman" w:cs="Times New Roman"/>
                <w:szCs w:val="21"/>
              </w:rPr>
              <w:t>-14.8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2602" w:type="dxa"/>
            <w:tcBorders>
              <w:top w:val="nil"/>
              <w:bottom w:val="nil"/>
            </w:tcBorders>
            <w:vAlign w:val="center"/>
          </w:tcPr>
          <w:p w14:paraId="7140EE11" w14:textId="77777777" w:rsidR="00252F65" w:rsidRPr="00257E2A" w:rsidRDefault="00252F65" w:rsidP="005716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E2A">
              <w:rPr>
                <w:rFonts w:ascii="Times New Roman" w:hAnsi="Times New Roman" w:cs="Times New Roman"/>
                <w:szCs w:val="21"/>
              </w:rPr>
              <w:t>-12.3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252F65" w:rsidRPr="00257E2A" w14:paraId="061B764F" w14:textId="77777777" w:rsidTr="0057169D">
        <w:tc>
          <w:tcPr>
            <w:tcW w:w="1384" w:type="dxa"/>
            <w:tcBorders>
              <w:top w:val="nil"/>
            </w:tcBorders>
            <w:vAlign w:val="center"/>
          </w:tcPr>
          <w:p w14:paraId="2C739266" w14:textId="6E7FDDC1" w:rsidR="00252F65" w:rsidRPr="00257E2A" w:rsidRDefault="00252F65" w:rsidP="00252F65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een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68C42DB7" w14:textId="77777777" w:rsidR="00252F65" w:rsidRPr="00257E2A" w:rsidRDefault="00252F65" w:rsidP="005716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E2A">
              <w:rPr>
                <w:rFonts w:ascii="Times New Roman" w:hAnsi="Times New Roman" w:cs="Times New Roman"/>
                <w:szCs w:val="21"/>
              </w:rPr>
              <w:t>87.9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491ABD71" w14:textId="77777777" w:rsidR="00252F65" w:rsidRPr="00257E2A" w:rsidRDefault="00252F65" w:rsidP="005716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E2A">
              <w:rPr>
                <w:rFonts w:ascii="Times New Roman" w:hAnsi="Times New Roman" w:cs="Times New Roman"/>
                <w:szCs w:val="21"/>
              </w:rPr>
              <w:t>2.6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2602" w:type="dxa"/>
            <w:tcBorders>
              <w:top w:val="nil"/>
            </w:tcBorders>
            <w:vAlign w:val="center"/>
          </w:tcPr>
          <w:p w14:paraId="21E26A79" w14:textId="77777777" w:rsidR="00252F65" w:rsidRPr="00257E2A" w:rsidRDefault="00252F65" w:rsidP="005716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E2A">
              <w:rPr>
                <w:rFonts w:ascii="Times New Roman" w:hAnsi="Times New Roman" w:cs="Times New Roman"/>
                <w:szCs w:val="21"/>
              </w:rPr>
              <w:t>-10.0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7E2A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</w:tbl>
    <w:p w14:paraId="3B7A55A9" w14:textId="77777777" w:rsidR="00396080" w:rsidRDefault="00396080"/>
    <w:sectPr w:rsidR="003960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F65"/>
    <w:rsid w:val="00252F65"/>
    <w:rsid w:val="002B46AD"/>
    <w:rsid w:val="00396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37813"/>
  <w15:chartTrackingRefBased/>
  <w15:docId w15:val="{CFC7B70A-83F0-4118-AD09-A4EB780D1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F6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2F6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2F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2F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2F65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2F65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2F65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2F6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2F6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2F6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2F65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2F6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2F6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2F65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2F65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52F65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2F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2F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2F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2F6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2F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2F6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2F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2F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52F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2F6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52F65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2F6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52F65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252F65"/>
    <w:rPr>
      <w:b/>
      <w:bCs/>
      <w:smallCaps/>
      <w:color w:val="365F91" w:themeColor="accent1" w:themeShade="BF"/>
      <w:spacing w:val="5"/>
    </w:rPr>
  </w:style>
  <w:style w:type="table" w:styleId="ae">
    <w:name w:val="Table Grid"/>
    <w:basedOn w:val="a1"/>
    <w:uiPriority w:val="59"/>
    <w:rsid w:val="00252F6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4-11-04T03:21:00Z</dcterms:created>
  <dcterms:modified xsi:type="dcterms:W3CDTF">2024-11-04T03:28:00Z</dcterms:modified>
</cp:coreProperties>
</file>